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2DBBD" w14:textId="649E1611" w:rsidR="00C720A1" w:rsidRPr="00AF5629" w:rsidRDefault="001A1559" w:rsidP="00D50D2E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AF5629"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C720A1" w:rsidRPr="00AF5629">
        <w:rPr>
          <w:rFonts w:ascii="Times New Roman" w:hAnsi="Times New Roman" w:cs="Times New Roman"/>
          <w:b/>
          <w:bCs/>
          <w:sz w:val="20"/>
          <w:szCs w:val="20"/>
        </w:rPr>
        <w:t xml:space="preserve"> Table 1 Quantitative polymerase chain reaction primer sequences.</w:t>
      </w:r>
    </w:p>
    <w:tbl>
      <w:tblPr>
        <w:tblStyle w:val="TableGrid"/>
        <w:tblW w:w="0" w:type="auto"/>
        <w:jc w:val="center"/>
        <w:tblLook w:val="0420" w:firstRow="1" w:lastRow="0" w:firstColumn="0" w:lastColumn="0" w:noHBand="0" w:noVBand="1"/>
      </w:tblPr>
      <w:tblGrid>
        <w:gridCol w:w="1271"/>
        <w:gridCol w:w="7025"/>
      </w:tblGrid>
      <w:tr w:rsidR="00C720A1" w:rsidRPr="00AF5629" w14:paraId="57C0CEE2" w14:textId="77777777" w:rsidTr="00A255D4">
        <w:trPr>
          <w:jc w:val="center"/>
        </w:trPr>
        <w:tc>
          <w:tcPr>
            <w:tcW w:w="1271" w:type="dxa"/>
          </w:tcPr>
          <w:p w14:paraId="1854B030" w14:textId="77777777" w:rsidR="00C720A1" w:rsidRPr="00AF5629" w:rsidRDefault="00C720A1" w:rsidP="00D50D2E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F562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7025" w:type="dxa"/>
          </w:tcPr>
          <w:p w14:paraId="03F7E2B4" w14:textId="77777777" w:rsidR="00C720A1" w:rsidRPr="00AF5629" w:rsidRDefault="00C720A1" w:rsidP="00D50D2E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56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s</w:t>
            </w:r>
          </w:p>
        </w:tc>
      </w:tr>
      <w:tr w:rsidR="00AF5629" w:rsidRPr="00AF5629" w14:paraId="5AD3DEC7" w14:textId="77777777" w:rsidTr="00A255D4">
        <w:trPr>
          <w:jc w:val="center"/>
        </w:trPr>
        <w:tc>
          <w:tcPr>
            <w:tcW w:w="1271" w:type="dxa"/>
          </w:tcPr>
          <w:p w14:paraId="6CA55979" w14:textId="066EDB39" w:rsidR="00AF5629" w:rsidRPr="00AF5629" w:rsidRDefault="00AF5629" w:rsidP="00D50D2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AF5629"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Bcl2</w:t>
            </w:r>
          </w:p>
        </w:tc>
        <w:tc>
          <w:tcPr>
            <w:tcW w:w="7025" w:type="dxa"/>
          </w:tcPr>
          <w:p w14:paraId="4586C0C7" w14:textId="2C0E6031" w:rsidR="00AF5629" w:rsidRPr="00AF5629" w:rsidRDefault="00AF5629" w:rsidP="00D50D2E">
            <w:pPr>
              <w:spacing w:line="480" w:lineRule="auto"/>
              <w:ind w:firstLineChars="750" w:firstLine="1500"/>
              <w:rPr>
                <w:rFonts w:ascii="Times New Roman" w:eastAsia="Microsoft YaHei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F5629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F:</w:t>
            </w:r>
            <w:r w:rsidRPr="00AF5629">
              <w:rPr>
                <w:rFonts w:ascii="Times New Roman" w:eastAsia="Microsoft YaHei" w:hAnsi="Times New Roman" w:cs="Times New Roman"/>
                <w:color w:val="FF0000"/>
                <w:sz w:val="20"/>
                <w:szCs w:val="20"/>
                <w:shd w:val="clear" w:color="auto" w:fill="FFFFFF"/>
              </w:rPr>
              <w:t xml:space="preserve"> </w:t>
            </w:r>
            <w:r w:rsidRPr="00AF5629">
              <w:rPr>
                <w:rFonts w:ascii="Times New Roman" w:eastAsia="Microsoft YaHei" w:hAnsi="Times New Roman" w:cs="Times New Roman"/>
                <w:color w:val="FF0000"/>
                <w:sz w:val="18"/>
                <w:szCs w:val="18"/>
                <w:shd w:val="clear" w:color="auto" w:fill="FFFFFF"/>
              </w:rPr>
              <w:t>TGGAGAGCGTCAACAGGGAGATG</w:t>
            </w:r>
          </w:p>
          <w:p w14:paraId="1E666F98" w14:textId="331622DD" w:rsidR="00AF5629" w:rsidRPr="00AF5629" w:rsidRDefault="00AF5629" w:rsidP="00D50D2E">
            <w:pPr>
              <w:spacing w:line="480" w:lineRule="auto"/>
              <w:ind w:firstLineChars="750" w:firstLine="1500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AF5629">
              <w:rPr>
                <w:rFonts w:ascii="Times New Roman" w:eastAsia="Microsoft YaHei" w:hAnsi="Times New Roman" w:cs="Times New Roman"/>
                <w:color w:val="FF0000"/>
                <w:sz w:val="20"/>
                <w:szCs w:val="20"/>
                <w:shd w:val="clear" w:color="auto" w:fill="FFFFFF"/>
              </w:rPr>
              <w:t xml:space="preserve">R: </w:t>
            </w:r>
            <w:r w:rsidRPr="00AF5629">
              <w:rPr>
                <w:rFonts w:ascii="Times New Roman" w:eastAsia="Microsoft YaHei" w:hAnsi="Times New Roman" w:cs="Times New Roman"/>
                <w:color w:val="FF0000"/>
                <w:sz w:val="18"/>
                <w:szCs w:val="18"/>
                <w:shd w:val="clear" w:color="auto" w:fill="FFFFFF"/>
              </w:rPr>
              <w:t>GGTGTGCAGATGCCGGTTCAG</w:t>
            </w:r>
          </w:p>
        </w:tc>
      </w:tr>
      <w:tr w:rsidR="00AF5629" w:rsidRPr="00AF5629" w14:paraId="470410E5" w14:textId="77777777" w:rsidTr="00A255D4">
        <w:trPr>
          <w:jc w:val="center"/>
        </w:trPr>
        <w:tc>
          <w:tcPr>
            <w:tcW w:w="1271" w:type="dxa"/>
          </w:tcPr>
          <w:p w14:paraId="4F56BF47" w14:textId="4C8737FC" w:rsidR="00AF5629" w:rsidRPr="00AF5629" w:rsidRDefault="00AF5629" w:rsidP="00D50D2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AF5629"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Bad</w:t>
            </w:r>
          </w:p>
        </w:tc>
        <w:tc>
          <w:tcPr>
            <w:tcW w:w="7025" w:type="dxa"/>
          </w:tcPr>
          <w:p w14:paraId="687606B7" w14:textId="729F6A5A" w:rsidR="00AF5629" w:rsidRPr="00AF5629" w:rsidRDefault="00AF5629" w:rsidP="00D50D2E">
            <w:pPr>
              <w:spacing w:line="480" w:lineRule="auto"/>
              <w:ind w:firstLineChars="750" w:firstLine="1500"/>
              <w:rPr>
                <w:rFonts w:ascii="Times New Roman" w:eastAsia="Microsoft YaHei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F5629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F:</w:t>
            </w:r>
            <w:r w:rsidRPr="00AF5629">
              <w:rPr>
                <w:rFonts w:ascii="Times New Roman" w:eastAsia="Microsoft YaHei" w:hAnsi="Times New Roman" w:cs="Times New Roman"/>
                <w:color w:val="FF0000"/>
                <w:sz w:val="20"/>
                <w:szCs w:val="20"/>
                <w:shd w:val="clear" w:color="auto" w:fill="FFFFFF"/>
              </w:rPr>
              <w:t xml:space="preserve"> </w:t>
            </w:r>
            <w:r w:rsidRPr="00AF5629">
              <w:rPr>
                <w:rFonts w:ascii="Times New Roman" w:eastAsia="Microsoft YaHei" w:hAnsi="Times New Roman" w:cs="Times New Roman"/>
                <w:color w:val="FF0000"/>
                <w:sz w:val="18"/>
                <w:szCs w:val="18"/>
                <w:shd w:val="clear" w:color="auto" w:fill="FFFFFF"/>
              </w:rPr>
              <w:t>CGGGACAGGCAGCCAATAACAG</w:t>
            </w:r>
          </w:p>
          <w:p w14:paraId="4DF4E50D" w14:textId="3619B623" w:rsidR="00AF5629" w:rsidRPr="00AF5629" w:rsidRDefault="00AF5629" w:rsidP="00D50D2E">
            <w:pPr>
              <w:spacing w:line="480" w:lineRule="auto"/>
              <w:ind w:firstLineChars="750" w:firstLine="1500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AF5629">
              <w:rPr>
                <w:rFonts w:ascii="Times New Roman" w:eastAsia="Microsoft YaHei" w:hAnsi="Times New Roman" w:cs="Times New Roman"/>
                <w:color w:val="FF0000"/>
                <w:sz w:val="20"/>
                <w:szCs w:val="20"/>
                <w:shd w:val="clear" w:color="auto" w:fill="FFFFFF"/>
              </w:rPr>
              <w:t xml:space="preserve">R: </w:t>
            </w:r>
            <w:r w:rsidRPr="00AF5629">
              <w:rPr>
                <w:rFonts w:ascii="Times New Roman" w:eastAsia="Microsoft YaHei" w:hAnsi="Times New Roman" w:cs="Times New Roman"/>
                <w:color w:val="FF0000"/>
                <w:sz w:val="18"/>
                <w:szCs w:val="18"/>
                <w:shd w:val="clear" w:color="auto" w:fill="FFFFFF"/>
              </w:rPr>
              <w:t>AAGCTCCTCCTCCATCCCTTCATC</w:t>
            </w:r>
          </w:p>
        </w:tc>
      </w:tr>
      <w:tr w:rsidR="00AF5629" w:rsidRPr="00AF5629" w14:paraId="5C3C6DD2" w14:textId="77777777" w:rsidTr="00A255D4">
        <w:trPr>
          <w:jc w:val="center"/>
        </w:trPr>
        <w:tc>
          <w:tcPr>
            <w:tcW w:w="1271" w:type="dxa"/>
          </w:tcPr>
          <w:p w14:paraId="18A801F0" w14:textId="66B3BB95" w:rsidR="00AF5629" w:rsidRPr="00AF5629" w:rsidRDefault="00AF5629" w:rsidP="00D50D2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proofErr w:type="spellStart"/>
            <w:r w:rsidRPr="00AF5629"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7025" w:type="dxa"/>
          </w:tcPr>
          <w:p w14:paraId="2CC0D3A3" w14:textId="77777777" w:rsidR="00AF5629" w:rsidRPr="00AF5629" w:rsidRDefault="00AF5629" w:rsidP="00D50D2E">
            <w:pPr>
              <w:spacing w:line="480" w:lineRule="auto"/>
              <w:ind w:firstLineChars="750" w:firstLine="1500"/>
              <w:rPr>
                <w:rFonts w:ascii="Times New Roman" w:eastAsia="Microsoft YaHei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F5629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F:</w:t>
            </w:r>
            <w:r w:rsidRPr="00AF5629">
              <w:rPr>
                <w:rFonts w:ascii="Times New Roman" w:eastAsia="Microsoft YaHei" w:hAnsi="Times New Roman" w:cs="Times New Roman"/>
                <w:color w:val="FF0000"/>
                <w:sz w:val="20"/>
                <w:szCs w:val="20"/>
                <w:shd w:val="clear" w:color="auto" w:fill="FFFFFF"/>
              </w:rPr>
              <w:t xml:space="preserve"> </w:t>
            </w:r>
            <w:r w:rsidRPr="00AF5629">
              <w:rPr>
                <w:rFonts w:ascii="Times New Roman" w:eastAsia="Microsoft YaHei" w:hAnsi="Times New Roman" w:cs="Times New Roman"/>
                <w:color w:val="FF0000"/>
                <w:sz w:val="18"/>
                <w:szCs w:val="18"/>
                <w:shd w:val="clear" w:color="auto" w:fill="FFFFFF"/>
              </w:rPr>
              <w:t>GACGCATCCACCAAGAAGCTGAG</w:t>
            </w:r>
            <w:r w:rsidRPr="00AF5629">
              <w:rPr>
                <w:rFonts w:ascii="Times New Roman" w:eastAsia="Microsoft YaHei" w:hAnsi="Times New Roman" w:cs="Times New Roman"/>
                <w:color w:val="FF000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005F1F32" w14:textId="303D7E2C" w:rsidR="00AF5629" w:rsidRPr="00AF5629" w:rsidRDefault="00AF5629" w:rsidP="00D50D2E">
            <w:pPr>
              <w:spacing w:line="480" w:lineRule="auto"/>
              <w:ind w:firstLineChars="750" w:firstLine="1500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AF5629">
              <w:rPr>
                <w:rFonts w:ascii="Times New Roman" w:eastAsia="Microsoft YaHei" w:hAnsi="Times New Roman" w:cs="Times New Roman"/>
                <w:color w:val="FF0000"/>
                <w:sz w:val="20"/>
                <w:szCs w:val="20"/>
                <w:shd w:val="clear" w:color="auto" w:fill="FFFFFF"/>
              </w:rPr>
              <w:t xml:space="preserve">R: </w:t>
            </w:r>
            <w:r w:rsidRPr="00AF5629">
              <w:rPr>
                <w:rFonts w:ascii="Times New Roman" w:eastAsia="Microsoft YaHei" w:hAnsi="Times New Roman" w:cs="Times New Roman"/>
                <w:color w:val="FF0000"/>
                <w:sz w:val="18"/>
                <w:szCs w:val="18"/>
                <w:shd w:val="clear" w:color="auto" w:fill="FFFFFF"/>
              </w:rPr>
              <w:t>GCTGCCACACGGAAGAAGACC</w:t>
            </w:r>
          </w:p>
        </w:tc>
      </w:tr>
      <w:tr w:rsidR="00AF5629" w:rsidRPr="00AF5629" w14:paraId="706F1B1F" w14:textId="77777777" w:rsidTr="00A255D4">
        <w:trPr>
          <w:jc w:val="center"/>
        </w:trPr>
        <w:tc>
          <w:tcPr>
            <w:tcW w:w="1271" w:type="dxa"/>
          </w:tcPr>
          <w:p w14:paraId="22BE4232" w14:textId="11E05E52" w:rsidR="00AF5629" w:rsidRPr="00AF5629" w:rsidRDefault="00AF5629" w:rsidP="00D50D2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AF5629"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7025" w:type="dxa"/>
          </w:tcPr>
          <w:p w14:paraId="1C4FAA98" w14:textId="77777777" w:rsidR="00AF5629" w:rsidRPr="00AF5629" w:rsidRDefault="00AF5629" w:rsidP="00D50D2E">
            <w:pPr>
              <w:spacing w:line="480" w:lineRule="auto"/>
              <w:ind w:firstLineChars="750" w:firstLine="1500"/>
              <w:rPr>
                <w:rFonts w:ascii="Times New Roman" w:eastAsia="Microsoft YaHei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AF5629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F:</w:t>
            </w:r>
            <w:r w:rsidRPr="00AF5629">
              <w:rPr>
                <w:rFonts w:ascii="Times New Roman" w:eastAsia="Microsoft YaHei" w:hAnsi="Times New Roman" w:cs="Times New Roman"/>
                <w:color w:val="FF0000"/>
                <w:sz w:val="20"/>
                <w:szCs w:val="20"/>
                <w:shd w:val="clear" w:color="auto" w:fill="FFFFFF"/>
              </w:rPr>
              <w:t xml:space="preserve"> </w:t>
            </w:r>
            <w:r w:rsidRPr="00AF5629">
              <w:rPr>
                <w:rFonts w:ascii="Times New Roman" w:eastAsia="Microsoft YaHei" w:hAnsi="Times New Roman" w:cs="Times New Roman"/>
                <w:color w:val="FF0000"/>
                <w:sz w:val="18"/>
                <w:szCs w:val="18"/>
                <w:shd w:val="clear" w:color="auto" w:fill="FFFFFF"/>
              </w:rPr>
              <w:t>TCTACGGAACGGATGGGAAGGAAG</w:t>
            </w:r>
            <w:r w:rsidRPr="00AF5629">
              <w:rPr>
                <w:rFonts w:ascii="Times New Roman" w:eastAsia="Microsoft YaHei" w:hAnsi="Times New Roman" w:cs="Times New Roman"/>
                <w:color w:val="FF000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77FE4377" w14:textId="664550FF" w:rsidR="00AF5629" w:rsidRPr="00AF5629" w:rsidRDefault="00AF5629" w:rsidP="00D50D2E">
            <w:pPr>
              <w:spacing w:line="480" w:lineRule="auto"/>
              <w:ind w:firstLineChars="750" w:firstLine="1500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AF5629">
              <w:rPr>
                <w:rFonts w:ascii="Times New Roman" w:eastAsia="Microsoft YaHei" w:hAnsi="Times New Roman" w:cs="Times New Roman"/>
                <w:color w:val="FF0000"/>
                <w:sz w:val="20"/>
                <w:szCs w:val="20"/>
                <w:shd w:val="clear" w:color="auto" w:fill="FFFFFF"/>
              </w:rPr>
              <w:t xml:space="preserve">R: </w:t>
            </w:r>
            <w:r w:rsidRPr="00AF5629">
              <w:rPr>
                <w:rFonts w:ascii="Times New Roman" w:eastAsia="Microsoft YaHei" w:hAnsi="Times New Roman" w:cs="Times New Roman"/>
                <w:color w:val="FF0000"/>
                <w:sz w:val="18"/>
                <w:szCs w:val="18"/>
                <w:shd w:val="clear" w:color="auto" w:fill="FFFFFF"/>
              </w:rPr>
              <w:t>CAGGCACAGGCACCGCTTTC</w:t>
            </w:r>
          </w:p>
        </w:tc>
      </w:tr>
      <w:tr w:rsidR="00C720A1" w:rsidRPr="00AF5629" w14:paraId="34B4006C" w14:textId="77777777" w:rsidTr="00A255D4">
        <w:trPr>
          <w:jc w:val="center"/>
        </w:trPr>
        <w:tc>
          <w:tcPr>
            <w:tcW w:w="1271" w:type="dxa"/>
          </w:tcPr>
          <w:p w14:paraId="1ACD967C" w14:textId="0ECECAA7" w:rsidR="00C720A1" w:rsidRPr="00AF5629" w:rsidRDefault="00C720A1" w:rsidP="00D50D2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F5629"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Z</w:t>
            </w:r>
            <w:r w:rsidR="0055377D"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p</w:t>
            </w:r>
            <w:r w:rsidRPr="00AF5629"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3</w:t>
            </w:r>
          </w:p>
        </w:tc>
        <w:tc>
          <w:tcPr>
            <w:tcW w:w="7025" w:type="dxa"/>
          </w:tcPr>
          <w:p w14:paraId="5C12D97A" w14:textId="77777777" w:rsidR="00C720A1" w:rsidRPr="00AF5629" w:rsidRDefault="00C720A1" w:rsidP="00D50D2E">
            <w:pPr>
              <w:spacing w:line="480" w:lineRule="auto"/>
              <w:ind w:firstLineChars="750" w:firstLine="1500"/>
              <w:rPr>
                <w:rFonts w:ascii="Times New Roman" w:eastAsia="Microsoft YaHei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56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Pr="00AF5629">
              <w:rPr>
                <w:rFonts w:ascii="Times New Roman" w:eastAsia="Microsoft YaHei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CTCCAGGCGGAAGTCCAGAC</w:t>
            </w:r>
          </w:p>
          <w:p w14:paraId="5A2E13A1" w14:textId="77777777" w:rsidR="00C720A1" w:rsidRPr="00AF5629" w:rsidRDefault="00C720A1" w:rsidP="00D50D2E">
            <w:pPr>
              <w:spacing w:line="480" w:lineRule="auto"/>
              <w:ind w:firstLineChars="750" w:firstLine="15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5629">
              <w:rPr>
                <w:rFonts w:ascii="Times New Roman" w:eastAsia="Microsoft YaHei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: TCTCAGATAGACCGTCCACAAGGC</w:t>
            </w:r>
          </w:p>
        </w:tc>
      </w:tr>
      <w:tr w:rsidR="00C720A1" w:rsidRPr="00AF5629" w14:paraId="7A153268" w14:textId="77777777" w:rsidTr="00A255D4">
        <w:trPr>
          <w:jc w:val="center"/>
        </w:trPr>
        <w:tc>
          <w:tcPr>
            <w:tcW w:w="1271" w:type="dxa"/>
          </w:tcPr>
          <w:p w14:paraId="78810F84" w14:textId="1642C230" w:rsidR="00C720A1" w:rsidRPr="00AF5629" w:rsidRDefault="00C720A1" w:rsidP="00D50D2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F5629"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T</w:t>
            </w:r>
            <w:r w:rsidR="0055377D"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7025" w:type="dxa"/>
          </w:tcPr>
          <w:p w14:paraId="0A3D2475" w14:textId="77777777" w:rsidR="00C720A1" w:rsidRPr="00AF5629" w:rsidRDefault="00C720A1" w:rsidP="00D50D2E">
            <w:pPr>
              <w:spacing w:line="480" w:lineRule="auto"/>
              <w:ind w:firstLineChars="750" w:firstLine="1500"/>
              <w:rPr>
                <w:rFonts w:ascii="Times New Roman" w:eastAsia="Microsoft YaHei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56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Pr="00AF5629">
              <w:rPr>
                <w:rFonts w:ascii="Times New Roman" w:eastAsia="Microsoft YaHei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TTCTGGAACGGTACTGTGGCTAC</w:t>
            </w:r>
          </w:p>
          <w:p w14:paraId="66AC4663" w14:textId="77777777" w:rsidR="00C720A1" w:rsidRPr="00AF5629" w:rsidRDefault="00C720A1" w:rsidP="00D50D2E">
            <w:pPr>
              <w:spacing w:line="480" w:lineRule="auto"/>
              <w:ind w:firstLineChars="750" w:firstLine="15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5629">
              <w:rPr>
                <w:rFonts w:ascii="Times New Roman" w:eastAsia="Microsoft YaHei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: AGGAGGCATGGCGGATATACTGG</w:t>
            </w:r>
          </w:p>
        </w:tc>
      </w:tr>
      <w:tr w:rsidR="00C720A1" w:rsidRPr="00AF5629" w14:paraId="485D4A3E" w14:textId="77777777" w:rsidTr="00A255D4">
        <w:trPr>
          <w:jc w:val="center"/>
        </w:trPr>
        <w:tc>
          <w:tcPr>
            <w:tcW w:w="1271" w:type="dxa"/>
          </w:tcPr>
          <w:p w14:paraId="1A3BB5F2" w14:textId="26B0DA19" w:rsidR="00C720A1" w:rsidRPr="00AF5629" w:rsidRDefault="00C720A1" w:rsidP="00D50D2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proofErr w:type="spellStart"/>
            <w:r w:rsidRPr="00AF5629"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A</w:t>
            </w:r>
            <w:r w:rsidR="0055377D"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mh</w:t>
            </w:r>
            <w:proofErr w:type="spellEnd"/>
          </w:p>
        </w:tc>
        <w:tc>
          <w:tcPr>
            <w:tcW w:w="7025" w:type="dxa"/>
          </w:tcPr>
          <w:p w14:paraId="7FBFC99F" w14:textId="77777777" w:rsidR="00C720A1" w:rsidRPr="00AF5629" w:rsidRDefault="00C720A1" w:rsidP="00D50D2E">
            <w:pPr>
              <w:spacing w:line="480" w:lineRule="auto"/>
              <w:ind w:firstLineChars="750" w:firstLine="1500"/>
              <w:rPr>
                <w:rFonts w:ascii="Times New Roman" w:eastAsia="Microsoft YaHei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F56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Pr="00AF5629">
              <w:rPr>
                <w:rFonts w:ascii="Times New Roman" w:eastAsia="Microsoft YaHei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GACACCGCAGCCAGCACATG</w:t>
            </w:r>
          </w:p>
          <w:p w14:paraId="7BA6C840" w14:textId="79F20129" w:rsidR="00C720A1" w:rsidRPr="00AF5629" w:rsidRDefault="00C720A1" w:rsidP="00D50D2E">
            <w:pPr>
              <w:spacing w:line="480" w:lineRule="auto"/>
              <w:ind w:firstLineChars="750" w:firstLine="15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5629">
              <w:rPr>
                <w:rFonts w:ascii="Times New Roman" w:eastAsia="Microsoft YaHei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: CCGCAGAGCACGAACCAAGC</w:t>
            </w:r>
          </w:p>
        </w:tc>
      </w:tr>
      <w:tr w:rsidR="00C720A1" w:rsidRPr="00AF5629" w14:paraId="7F423DBC" w14:textId="77777777" w:rsidTr="00A255D4">
        <w:trPr>
          <w:jc w:val="center"/>
        </w:trPr>
        <w:tc>
          <w:tcPr>
            <w:tcW w:w="1271" w:type="dxa"/>
          </w:tcPr>
          <w:p w14:paraId="3DF60444" w14:textId="2922DCFF" w:rsidR="00C720A1" w:rsidRPr="00AF5629" w:rsidRDefault="00C720A1" w:rsidP="00D50D2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F5629"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F</w:t>
            </w:r>
            <w:r w:rsidR="0055377D"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shr</w:t>
            </w:r>
            <w:proofErr w:type="spellEnd"/>
          </w:p>
        </w:tc>
        <w:tc>
          <w:tcPr>
            <w:tcW w:w="7025" w:type="dxa"/>
          </w:tcPr>
          <w:p w14:paraId="220E7315" w14:textId="77777777" w:rsidR="00C720A1" w:rsidRPr="00AF5629" w:rsidRDefault="00C720A1" w:rsidP="00D50D2E">
            <w:pPr>
              <w:spacing w:line="480" w:lineRule="auto"/>
              <w:ind w:firstLineChars="750" w:firstLine="15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56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Pr="00AF5629">
              <w:rPr>
                <w:rFonts w:ascii="Times New Roman" w:eastAsia="Microsoft YaHei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GGTCTCCTTGCTGGCATTCTTGG</w:t>
            </w:r>
          </w:p>
          <w:p w14:paraId="1F619FF5" w14:textId="77777777" w:rsidR="00C720A1" w:rsidRPr="00AF5629" w:rsidRDefault="00C720A1" w:rsidP="00D50D2E">
            <w:pPr>
              <w:spacing w:line="480" w:lineRule="auto"/>
              <w:ind w:firstLineChars="700" w:firstLine="1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562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R:</w:t>
            </w:r>
            <w:r w:rsidRPr="00AF5629">
              <w:rPr>
                <w:rFonts w:ascii="Times New Roman" w:eastAsia="Microsoft YaHei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GGAATCTCTGTCACCTTGCTGTC</w:t>
            </w:r>
          </w:p>
        </w:tc>
      </w:tr>
      <w:tr w:rsidR="00C720A1" w:rsidRPr="00AF5629" w14:paraId="2724E63B" w14:textId="77777777" w:rsidTr="00A255D4">
        <w:trPr>
          <w:jc w:val="center"/>
        </w:trPr>
        <w:tc>
          <w:tcPr>
            <w:tcW w:w="1271" w:type="dxa"/>
          </w:tcPr>
          <w:p w14:paraId="2B475D4B" w14:textId="58ACE167" w:rsidR="00C720A1" w:rsidRPr="00AF5629" w:rsidRDefault="00C720A1" w:rsidP="00D50D2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F5629"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G</w:t>
            </w:r>
            <w:r w:rsidR="0055377D">
              <w:rPr>
                <w:rFonts w:ascii="Times New Roma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apdh</w:t>
            </w:r>
            <w:proofErr w:type="spellEnd"/>
          </w:p>
        </w:tc>
        <w:tc>
          <w:tcPr>
            <w:tcW w:w="7025" w:type="dxa"/>
          </w:tcPr>
          <w:p w14:paraId="6BD2D3CB" w14:textId="77777777" w:rsidR="00C720A1" w:rsidRPr="00AF5629" w:rsidRDefault="00C720A1" w:rsidP="00D50D2E">
            <w:pPr>
              <w:spacing w:line="480" w:lineRule="auto"/>
              <w:ind w:firstLineChars="750" w:firstLine="15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56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Pr="00AF5629">
              <w:rPr>
                <w:rFonts w:ascii="Times New Roman" w:eastAsia="Microsoft YaHei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TGGTGAAGGTCGGTGTGAAC</w:t>
            </w:r>
          </w:p>
          <w:p w14:paraId="121412E0" w14:textId="6E93C9A9" w:rsidR="00C720A1" w:rsidRPr="00AF5629" w:rsidRDefault="00C720A1" w:rsidP="00D50D2E">
            <w:pPr>
              <w:spacing w:line="480" w:lineRule="auto"/>
              <w:ind w:firstLineChars="750" w:firstLine="15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F56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</w:t>
            </w:r>
            <w:r w:rsidRPr="00AF5629">
              <w:rPr>
                <w:rFonts w:ascii="Times New Roman" w:eastAsia="Microsoft YaHei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GACTGTGCCGTTGAACTTGC</w:t>
            </w:r>
          </w:p>
        </w:tc>
      </w:tr>
    </w:tbl>
    <w:p w14:paraId="35338276" w14:textId="246C04D2" w:rsidR="00100E46" w:rsidRPr="00AF5629" w:rsidRDefault="00100E46" w:rsidP="00D50D2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100E46" w:rsidRPr="00AF5629" w:rsidSect="00A85A65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4F8C41" w14:textId="77777777" w:rsidR="004A1EC6" w:rsidRDefault="004A1EC6" w:rsidP="00F529C9">
      <w:r>
        <w:separator/>
      </w:r>
    </w:p>
  </w:endnote>
  <w:endnote w:type="continuationSeparator" w:id="0">
    <w:p w14:paraId="688BF47D" w14:textId="77777777" w:rsidR="004A1EC6" w:rsidRDefault="004A1EC6" w:rsidP="00F52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yriad Pro SemiCond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1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7308774"/>
      <w:docPartObj>
        <w:docPartGallery w:val="Page Numbers (Bottom of Page)"/>
        <w:docPartUnique/>
      </w:docPartObj>
    </w:sdtPr>
    <w:sdtEndPr/>
    <w:sdtContent>
      <w:p w14:paraId="5D1F1CD5" w14:textId="1AC0AB39" w:rsidR="00230CB1" w:rsidRDefault="00230CB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3ED6" w:rsidRPr="00E83ED6">
          <w:rPr>
            <w:noProof/>
            <w:lang w:val="zh-CN"/>
          </w:rPr>
          <w:t>1</w:t>
        </w:r>
        <w:r>
          <w:fldChar w:fldCharType="end"/>
        </w:r>
      </w:p>
    </w:sdtContent>
  </w:sdt>
  <w:p w14:paraId="359B70EA" w14:textId="77777777" w:rsidR="00230CB1" w:rsidRDefault="00230C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D2F7D4" w14:textId="77777777" w:rsidR="004A1EC6" w:rsidRDefault="004A1EC6" w:rsidP="00F529C9">
      <w:r>
        <w:separator/>
      </w:r>
    </w:p>
  </w:footnote>
  <w:footnote w:type="continuationSeparator" w:id="0">
    <w:p w14:paraId="09405373" w14:textId="77777777" w:rsidR="004A1EC6" w:rsidRDefault="004A1EC6" w:rsidP="00F529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221A0F"/>
    <w:multiLevelType w:val="hybridMultilevel"/>
    <w:tmpl w:val="9B405C5A"/>
    <w:lvl w:ilvl="0" w:tplc="38707E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E771492"/>
    <w:multiLevelType w:val="hybridMultilevel"/>
    <w:tmpl w:val="05D29B2E"/>
    <w:lvl w:ilvl="0" w:tplc="03867F10">
      <w:start w:val="1"/>
      <w:numFmt w:val="decimal"/>
      <w:lvlText w:val="%1."/>
      <w:lvlJc w:val="left"/>
      <w:pPr>
        <w:ind w:left="360" w:hanging="360"/>
      </w:pPr>
      <w:rPr>
        <w:rFonts w:eastAsia="Microsoft YaHei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oNotTrackFormatting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intellisampler_rd 10" w:val="10"/>
    <w:docVar w:name="intellisampler_rd 11" w:val="11"/>
    <w:docVar w:name="intellisampler_rd 12" w:val="12"/>
    <w:docVar w:name="intellisampler_rd 13" w:val="13"/>
    <w:docVar w:name="intellisampler_rd 14" w:val="14"/>
    <w:docVar w:name="intellisampler_rd 21" w:val="21"/>
    <w:docVar w:name="intellisampler_rd 25" w:val="25"/>
    <w:docVar w:name="intellisampler_rd 28" w:val="28"/>
    <w:docVar w:name="intellisampler_rd 31" w:val="31"/>
    <w:docVar w:name="intellisampler_rd 34" w:val="34"/>
    <w:docVar w:name="intellisampler_rd 38" w:val="38"/>
    <w:docVar w:name="intellisampler_rd 4" w:val="4"/>
    <w:docVar w:name="intellisampler_rd 41" w:val="41"/>
    <w:docVar w:name="intellisampler_rd 44" w:val="44"/>
    <w:docVar w:name="intellisampler_rd 45" w:val="45"/>
    <w:docVar w:name="intellisampler_rd 5" w:val="5"/>
    <w:docVar w:name="intellisampler_rd 7" w:val="7"/>
    <w:docVar w:name="is_review_method" w:val="Normal"/>
    <w:docVar w:name="is_sampling_method" w:val="categorical"/>
    <w:docVar w:name="KY_MEDREF_CITTEMPLATE" w:val="{72B0202A-E9C0-4CFB-B671-0EDBA5AE3820}"/>
    <w:docVar w:name="KY_MEDREF_DOCUID" w:val="{FF78B2D0-C61D-422E-BC4A-BDCB4B233578}"/>
    <w:docVar w:name="KY_MEDREF_VERSION" w:val="3"/>
    <w:docVar w:name="Total_Editing_Time" w:val="501"/>
  </w:docVars>
  <w:rsids>
    <w:rsidRoot w:val="00F529C9"/>
    <w:rsid w:val="000033EF"/>
    <w:rsid w:val="00015A9E"/>
    <w:rsid w:val="00026FBA"/>
    <w:rsid w:val="00032B97"/>
    <w:rsid w:val="00034CBB"/>
    <w:rsid w:val="000402BF"/>
    <w:rsid w:val="0004145A"/>
    <w:rsid w:val="000679C8"/>
    <w:rsid w:val="00071407"/>
    <w:rsid w:val="000814C3"/>
    <w:rsid w:val="00093695"/>
    <w:rsid w:val="000952A9"/>
    <w:rsid w:val="00097BB5"/>
    <w:rsid w:val="000A2FCC"/>
    <w:rsid w:val="000A4C33"/>
    <w:rsid w:val="000A621F"/>
    <w:rsid w:val="000B54FE"/>
    <w:rsid w:val="000B6266"/>
    <w:rsid w:val="000C176E"/>
    <w:rsid w:val="000D12CA"/>
    <w:rsid w:val="000D4152"/>
    <w:rsid w:val="000D79FF"/>
    <w:rsid w:val="000E3777"/>
    <w:rsid w:val="000F1F48"/>
    <w:rsid w:val="00100E46"/>
    <w:rsid w:val="00113A7B"/>
    <w:rsid w:val="00124006"/>
    <w:rsid w:val="001276B5"/>
    <w:rsid w:val="00134A0D"/>
    <w:rsid w:val="00143240"/>
    <w:rsid w:val="001453B4"/>
    <w:rsid w:val="001479AC"/>
    <w:rsid w:val="0015020B"/>
    <w:rsid w:val="00151F25"/>
    <w:rsid w:val="00154759"/>
    <w:rsid w:val="00173CCC"/>
    <w:rsid w:val="00175ECA"/>
    <w:rsid w:val="00176099"/>
    <w:rsid w:val="00182275"/>
    <w:rsid w:val="00191B9A"/>
    <w:rsid w:val="001A1559"/>
    <w:rsid w:val="001B11EC"/>
    <w:rsid w:val="001D1A4F"/>
    <w:rsid w:val="001E59F3"/>
    <w:rsid w:val="001F1B48"/>
    <w:rsid w:val="001F6A5C"/>
    <w:rsid w:val="00202630"/>
    <w:rsid w:val="00212B1D"/>
    <w:rsid w:val="00216C5D"/>
    <w:rsid w:val="00230CB1"/>
    <w:rsid w:val="00234124"/>
    <w:rsid w:val="00240D0B"/>
    <w:rsid w:val="00272154"/>
    <w:rsid w:val="00280800"/>
    <w:rsid w:val="00281EBB"/>
    <w:rsid w:val="0028227E"/>
    <w:rsid w:val="0028282F"/>
    <w:rsid w:val="002837F6"/>
    <w:rsid w:val="002839AA"/>
    <w:rsid w:val="002A6615"/>
    <w:rsid w:val="002B1541"/>
    <w:rsid w:val="002B3063"/>
    <w:rsid w:val="002B586D"/>
    <w:rsid w:val="002B6402"/>
    <w:rsid w:val="002C5DC0"/>
    <w:rsid w:val="002D1B1C"/>
    <w:rsid w:val="002D3D81"/>
    <w:rsid w:val="002F414B"/>
    <w:rsid w:val="00305612"/>
    <w:rsid w:val="00311CBF"/>
    <w:rsid w:val="00313920"/>
    <w:rsid w:val="00327C91"/>
    <w:rsid w:val="00327F7C"/>
    <w:rsid w:val="00341885"/>
    <w:rsid w:val="003519AE"/>
    <w:rsid w:val="00372105"/>
    <w:rsid w:val="00374823"/>
    <w:rsid w:val="00381A68"/>
    <w:rsid w:val="003A6175"/>
    <w:rsid w:val="003C4BC4"/>
    <w:rsid w:val="003D2BF3"/>
    <w:rsid w:val="003E6EA9"/>
    <w:rsid w:val="0041110D"/>
    <w:rsid w:val="0041494E"/>
    <w:rsid w:val="00415761"/>
    <w:rsid w:val="00415FBB"/>
    <w:rsid w:val="00417585"/>
    <w:rsid w:val="004238A2"/>
    <w:rsid w:val="00423E82"/>
    <w:rsid w:val="00437FCE"/>
    <w:rsid w:val="00443744"/>
    <w:rsid w:val="00446650"/>
    <w:rsid w:val="00452929"/>
    <w:rsid w:val="00495B47"/>
    <w:rsid w:val="004A1EC6"/>
    <w:rsid w:val="004B327E"/>
    <w:rsid w:val="004C2374"/>
    <w:rsid w:val="004C31D4"/>
    <w:rsid w:val="004C7C5D"/>
    <w:rsid w:val="004D5FED"/>
    <w:rsid w:val="00502271"/>
    <w:rsid w:val="00516388"/>
    <w:rsid w:val="00524BC8"/>
    <w:rsid w:val="0053365A"/>
    <w:rsid w:val="005379E4"/>
    <w:rsid w:val="0055377D"/>
    <w:rsid w:val="00565B7C"/>
    <w:rsid w:val="00583A45"/>
    <w:rsid w:val="00586847"/>
    <w:rsid w:val="00592A4B"/>
    <w:rsid w:val="005A5077"/>
    <w:rsid w:val="005A6044"/>
    <w:rsid w:val="005B4230"/>
    <w:rsid w:val="005B4C3D"/>
    <w:rsid w:val="005C3BFD"/>
    <w:rsid w:val="005E30EB"/>
    <w:rsid w:val="005E32DA"/>
    <w:rsid w:val="005E3B0E"/>
    <w:rsid w:val="00605138"/>
    <w:rsid w:val="00607244"/>
    <w:rsid w:val="00607CEF"/>
    <w:rsid w:val="00612126"/>
    <w:rsid w:val="00623F5A"/>
    <w:rsid w:val="006369E6"/>
    <w:rsid w:val="00641AB8"/>
    <w:rsid w:val="00646966"/>
    <w:rsid w:val="0065250E"/>
    <w:rsid w:val="0065560F"/>
    <w:rsid w:val="00657832"/>
    <w:rsid w:val="006635CC"/>
    <w:rsid w:val="0067151D"/>
    <w:rsid w:val="00675973"/>
    <w:rsid w:val="006767B5"/>
    <w:rsid w:val="00680352"/>
    <w:rsid w:val="006A0F23"/>
    <w:rsid w:val="006A1C5D"/>
    <w:rsid w:val="006A4E27"/>
    <w:rsid w:val="006B19DA"/>
    <w:rsid w:val="006B746C"/>
    <w:rsid w:val="006C0B17"/>
    <w:rsid w:val="006C573B"/>
    <w:rsid w:val="006D5715"/>
    <w:rsid w:val="006D6767"/>
    <w:rsid w:val="006E3B9E"/>
    <w:rsid w:val="006E5829"/>
    <w:rsid w:val="006E6406"/>
    <w:rsid w:val="006F4C5E"/>
    <w:rsid w:val="006F726F"/>
    <w:rsid w:val="0070274F"/>
    <w:rsid w:val="0070526C"/>
    <w:rsid w:val="00706B3B"/>
    <w:rsid w:val="00715246"/>
    <w:rsid w:val="007470A5"/>
    <w:rsid w:val="00767954"/>
    <w:rsid w:val="007679F6"/>
    <w:rsid w:val="007926CF"/>
    <w:rsid w:val="0079502C"/>
    <w:rsid w:val="007A05D1"/>
    <w:rsid w:val="007B5C05"/>
    <w:rsid w:val="007B7543"/>
    <w:rsid w:val="007D6430"/>
    <w:rsid w:val="007D6C40"/>
    <w:rsid w:val="007F062F"/>
    <w:rsid w:val="007F7E3C"/>
    <w:rsid w:val="00804F37"/>
    <w:rsid w:val="00805277"/>
    <w:rsid w:val="00811EC3"/>
    <w:rsid w:val="00812760"/>
    <w:rsid w:val="008174DD"/>
    <w:rsid w:val="00827051"/>
    <w:rsid w:val="008270E8"/>
    <w:rsid w:val="00827A15"/>
    <w:rsid w:val="0083602E"/>
    <w:rsid w:val="0084388D"/>
    <w:rsid w:val="008458EA"/>
    <w:rsid w:val="008506D3"/>
    <w:rsid w:val="00852EAF"/>
    <w:rsid w:val="008568F0"/>
    <w:rsid w:val="00867058"/>
    <w:rsid w:val="00875DD4"/>
    <w:rsid w:val="0089779F"/>
    <w:rsid w:val="008A3A5C"/>
    <w:rsid w:val="008C279D"/>
    <w:rsid w:val="008C3BB8"/>
    <w:rsid w:val="008C3ED5"/>
    <w:rsid w:val="008D028A"/>
    <w:rsid w:val="008D0E59"/>
    <w:rsid w:val="008D42C0"/>
    <w:rsid w:val="008D5054"/>
    <w:rsid w:val="008D57E5"/>
    <w:rsid w:val="008E6149"/>
    <w:rsid w:val="00902AD0"/>
    <w:rsid w:val="00904C18"/>
    <w:rsid w:val="009148C1"/>
    <w:rsid w:val="00926DC7"/>
    <w:rsid w:val="00931946"/>
    <w:rsid w:val="009465E3"/>
    <w:rsid w:val="00947D4C"/>
    <w:rsid w:val="00954339"/>
    <w:rsid w:val="0096298B"/>
    <w:rsid w:val="00963EFF"/>
    <w:rsid w:val="00991B47"/>
    <w:rsid w:val="0099695D"/>
    <w:rsid w:val="009A0816"/>
    <w:rsid w:val="009C1313"/>
    <w:rsid w:val="009D0ABF"/>
    <w:rsid w:val="009E7169"/>
    <w:rsid w:val="00A10652"/>
    <w:rsid w:val="00A11E71"/>
    <w:rsid w:val="00A255D4"/>
    <w:rsid w:val="00A672CE"/>
    <w:rsid w:val="00A71AAE"/>
    <w:rsid w:val="00A76B71"/>
    <w:rsid w:val="00A85A65"/>
    <w:rsid w:val="00A90F26"/>
    <w:rsid w:val="00A94D0D"/>
    <w:rsid w:val="00AA3C92"/>
    <w:rsid w:val="00AB053A"/>
    <w:rsid w:val="00AB1FFC"/>
    <w:rsid w:val="00AB7697"/>
    <w:rsid w:val="00AC5188"/>
    <w:rsid w:val="00AC57C4"/>
    <w:rsid w:val="00AC5C57"/>
    <w:rsid w:val="00AE5AFF"/>
    <w:rsid w:val="00AF331D"/>
    <w:rsid w:val="00AF5629"/>
    <w:rsid w:val="00AF657A"/>
    <w:rsid w:val="00AF6822"/>
    <w:rsid w:val="00B11FB7"/>
    <w:rsid w:val="00B2030E"/>
    <w:rsid w:val="00B32EDD"/>
    <w:rsid w:val="00B46A72"/>
    <w:rsid w:val="00B61977"/>
    <w:rsid w:val="00B65259"/>
    <w:rsid w:val="00B72477"/>
    <w:rsid w:val="00B7381A"/>
    <w:rsid w:val="00B80566"/>
    <w:rsid w:val="00B808D9"/>
    <w:rsid w:val="00B80C63"/>
    <w:rsid w:val="00B81408"/>
    <w:rsid w:val="00B8222B"/>
    <w:rsid w:val="00B82BFC"/>
    <w:rsid w:val="00B86C8E"/>
    <w:rsid w:val="00B96334"/>
    <w:rsid w:val="00BD53C2"/>
    <w:rsid w:val="00BD6A31"/>
    <w:rsid w:val="00BE2C0F"/>
    <w:rsid w:val="00BE7E03"/>
    <w:rsid w:val="00C01DFC"/>
    <w:rsid w:val="00C0334E"/>
    <w:rsid w:val="00C05A30"/>
    <w:rsid w:val="00C07018"/>
    <w:rsid w:val="00C12100"/>
    <w:rsid w:val="00C402BE"/>
    <w:rsid w:val="00C41CCC"/>
    <w:rsid w:val="00C44EBE"/>
    <w:rsid w:val="00C4687D"/>
    <w:rsid w:val="00C50D61"/>
    <w:rsid w:val="00C5300E"/>
    <w:rsid w:val="00C536A4"/>
    <w:rsid w:val="00C57F41"/>
    <w:rsid w:val="00C71994"/>
    <w:rsid w:val="00C720A1"/>
    <w:rsid w:val="00C74665"/>
    <w:rsid w:val="00C87E43"/>
    <w:rsid w:val="00C90360"/>
    <w:rsid w:val="00C963B5"/>
    <w:rsid w:val="00CA5357"/>
    <w:rsid w:val="00CB6EE4"/>
    <w:rsid w:val="00CE2A2B"/>
    <w:rsid w:val="00CF0B4F"/>
    <w:rsid w:val="00CF3EFC"/>
    <w:rsid w:val="00D00437"/>
    <w:rsid w:val="00D1682F"/>
    <w:rsid w:val="00D24AE6"/>
    <w:rsid w:val="00D30D10"/>
    <w:rsid w:val="00D37287"/>
    <w:rsid w:val="00D50D2E"/>
    <w:rsid w:val="00D5290D"/>
    <w:rsid w:val="00D52F78"/>
    <w:rsid w:val="00D61AE8"/>
    <w:rsid w:val="00D63019"/>
    <w:rsid w:val="00D637AC"/>
    <w:rsid w:val="00D710D4"/>
    <w:rsid w:val="00D7595D"/>
    <w:rsid w:val="00D7667A"/>
    <w:rsid w:val="00D8362C"/>
    <w:rsid w:val="00D8481E"/>
    <w:rsid w:val="00D9120D"/>
    <w:rsid w:val="00D9575E"/>
    <w:rsid w:val="00DA0D18"/>
    <w:rsid w:val="00DB3615"/>
    <w:rsid w:val="00DB47B2"/>
    <w:rsid w:val="00DD6143"/>
    <w:rsid w:val="00DF1DFE"/>
    <w:rsid w:val="00E04EAF"/>
    <w:rsid w:val="00E17A9E"/>
    <w:rsid w:val="00E25FB4"/>
    <w:rsid w:val="00E307ED"/>
    <w:rsid w:val="00E31BDB"/>
    <w:rsid w:val="00E34BAD"/>
    <w:rsid w:val="00E40D01"/>
    <w:rsid w:val="00E51CFD"/>
    <w:rsid w:val="00E529D2"/>
    <w:rsid w:val="00E564CE"/>
    <w:rsid w:val="00E644F8"/>
    <w:rsid w:val="00E70160"/>
    <w:rsid w:val="00E83ED6"/>
    <w:rsid w:val="00E84CDB"/>
    <w:rsid w:val="00E90D95"/>
    <w:rsid w:val="00EA357F"/>
    <w:rsid w:val="00EA3CA7"/>
    <w:rsid w:val="00EB05D2"/>
    <w:rsid w:val="00EB0BA4"/>
    <w:rsid w:val="00EB2D4C"/>
    <w:rsid w:val="00EB51BE"/>
    <w:rsid w:val="00EC4904"/>
    <w:rsid w:val="00EC5D15"/>
    <w:rsid w:val="00EE2575"/>
    <w:rsid w:val="00EF6F45"/>
    <w:rsid w:val="00F052E4"/>
    <w:rsid w:val="00F1342A"/>
    <w:rsid w:val="00F25D38"/>
    <w:rsid w:val="00F2608F"/>
    <w:rsid w:val="00F31934"/>
    <w:rsid w:val="00F32AF6"/>
    <w:rsid w:val="00F335DC"/>
    <w:rsid w:val="00F4484A"/>
    <w:rsid w:val="00F460F7"/>
    <w:rsid w:val="00F529C9"/>
    <w:rsid w:val="00F57946"/>
    <w:rsid w:val="00F63892"/>
    <w:rsid w:val="00F63BC0"/>
    <w:rsid w:val="00F64338"/>
    <w:rsid w:val="00F744D1"/>
    <w:rsid w:val="00F96572"/>
    <w:rsid w:val="00FA577B"/>
    <w:rsid w:val="00FA58B3"/>
    <w:rsid w:val="00FA77B7"/>
    <w:rsid w:val="00FB668B"/>
    <w:rsid w:val="00FC0843"/>
    <w:rsid w:val="00FC5366"/>
    <w:rsid w:val="00FD1E12"/>
    <w:rsid w:val="00FD5C0D"/>
    <w:rsid w:val="00FE3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8B5A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9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2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29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2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29C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9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9C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65E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5E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5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352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352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A672CE"/>
    <w:pPr>
      <w:ind w:left="720"/>
      <w:contextualSpacing/>
    </w:pPr>
  </w:style>
  <w:style w:type="character" w:styleId="Hyperlink">
    <w:name w:val="Hyperlink"/>
    <w:unhideWhenUsed/>
    <w:rsid w:val="00100E46"/>
    <w:rPr>
      <w:color w:val="0000FF"/>
      <w:u w:val="single"/>
    </w:rPr>
  </w:style>
  <w:style w:type="paragraph" w:customStyle="1" w:styleId="Pa19">
    <w:name w:val="Pa19"/>
    <w:basedOn w:val="Normal"/>
    <w:next w:val="Normal"/>
    <w:uiPriority w:val="99"/>
    <w:rsid w:val="00100E46"/>
    <w:pPr>
      <w:autoSpaceDE w:val="0"/>
      <w:autoSpaceDN w:val="0"/>
      <w:adjustRightInd w:val="0"/>
      <w:spacing w:line="201" w:lineRule="atLeast"/>
      <w:jc w:val="left"/>
    </w:pPr>
    <w:rPr>
      <w:rFonts w:ascii="Myriad Pro SemiCond" w:eastAsia="Myriad Pro SemiCond"/>
      <w:kern w:val="0"/>
      <w:sz w:val="24"/>
      <w:szCs w:val="24"/>
    </w:rPr>
  </w:style>
  <w:style w:type="paragraph" w:customStyle="1" w:styleId="Paragraph">
    <w:name w:val="Paragraph"/>
    <w:basedOn w:val="Normal"/>
    <w:rsid w:val="00C720A1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C720A1"/>
    <w:rPr>
      <w:i/>
      <w:iCs/>
    </w:rPr>
  </w:style>
  <w:style w:type="table" w:styleId="TableGrid">
    <w:name w:val="Table Grid"/>
    <w:basedOn w:val="TableNormal"/>
    <w:uiPriority w:val="39"/>
    <w:rsid w:val="00C720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处理的提及1"/>
    <w:basedOn w:val="DefaultParagraphFont"/>
    <w:uiPriority w:val="99"/>
    <w:semiHidden/>
    <w:unhideWhenUsed/>
    <w:rsid w:val="0061212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7A1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7A15"/>
    <w:rPr>
      <w:rFonts w:ascii="SimSun" w:eastAsia="SimSun" w:hAnsi="SimSun" w:cs="SimSun"/>
      <w:kern w:val="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07018"/>
    <w:rPr>
      <w:rFonts w:ascii="SimSun" w:eastAsia="SimSu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7018"/>
    <w:rPr>
      <w:rFonts w:ascii="SimSun" w:eastAsia="SimSun"/>
      <w:sz w:val="24"/>
      <w:szCs w:val="24"/>
    </w:rPr>
  </w:style>
  <w:style w:type="paragraph" w:styleId="Revision">
    <w:name w:val="Revision"/>
    <w:hidden/>
    <w:uiPriority w:val="99"/>
    <w:semiHidden/>
    <w:rsid w:val="00C07018"/>
  </w:style>
  <w:style w:type="character" w:styleId="LineNumber">
    <w:name w:val="line number"/>
    <w:basedOn w:val="DefaultParagraphFont"/>
    <w:uiPriority w:val="99"/>
    <w:semiHidden/>
    <w:unhideWhenUsed/>
    <w:rsid w:val="00BD6A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9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2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29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2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29C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9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9C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65E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5E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5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352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352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A672CE"/>
    <w:pPr>
      <w:ind w:left="720"/>
      <w:contextualSpacing/>
    </w:pPr>
  </w:style>
  <w:style w:type="character" w:styleId="Hyperlink">
    <w:name w:val="Hyperlink"/>
    <w:unhideWhenUsed/>
    <w:rsid w:val="00100E46"/>
    <w:rPr>
      <w:color w:val="0000FF"/>
      <w:u w:val="single"/>
    </w:rPr>
  </w:style>
  <w:style w:type="paragraph" w:customStyle="1" w:styleId="Pa19">
    <w:name w:val="Pa19"/>
    <w:basedOn w:val="Normal"/>
    <w:next w:val="Normal"/>
    <w:uiPriority w:val="99"/>
    <w:rsid w:val="00100E46"/>
    <w:pPr>
      <w:autoSpaceDE w:val="0"/>
      <w:autoSpaceDN w:val="0"/>
      <w:adjustRightInd w:val="0"/>
      <w:spacing w:line="201" w:lineRule="atLeast"/>
      <w:jc w:val="left"/>
    </w:pPr>
    <w:rPr>
      <w:rFonts w:ascii="Myriad Pro SemiCond" w:eastAsia="Myriad Pro SemiCond"/>
      <w:kern w:val="0"/>
      <w:sz w:val="24"/>
      <w:szCs w:val="24"/>
    </w:rPr>
  </w:style>
  <w:style w:type="paragraph" w:customStyle="1" w:styleId="Paragraph">
    <w:name w:val="Paragraph"/>
    <w:basedOn w:val="Normal"/>
    <w:rsid w:val="00C720A1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C720A1"/>
    <w:rPr>
      <w:i/>
      <w:iCs/>
    </w:rPr>
  </w:style>
  <w:style w:type="table" w:styleId="TableGrid">
    <w:name w:val="Table Grid"/>
    <w:basedOn w:val="TableNormal"/>
    <w:uiPriority w:val="39"/>
    <w:rsid w:val="00C720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处理的提及1"/>
    <w:basedOn w:val="DefaultParagraphFont"/>
    <w:uiPriority w:val="99"/>
    <w:semiHidden/>
    <w:unhideWhenUsed/>
    <w:rsid w:val="0061212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7A1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7A15"/>
    <w:rPr>
      <w:rFonts w:ascii="SimSun" w:eastAsia="SimSun" w:hAnsi="SimSun" w:cs="SimSun"/>
      <w:kern w:val="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07018"/>
    <w:rPr>
      <w:rFonts w:ascii="SimSun" w:eastAsia="SimSu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7018"/>
    <w:rPr>
      <w:rFonts w:ascii="SimSun" w:eastAsia="SimSun"/>
      <w:sz w:val="24"/>
      <w:szCs w:val="24"/>
    </w:rPr>
  </w:style>
  <w:style w:type="paragraph" w:styleId="Revision">
    <w:name w:val="Revision"/>
    <w:hidden/>
    <w:uiPriority w:val="99"/>
    <w:semiHidden/>
    <w:rsid w:val="00C07018"/>
  </w:style>
  <w:style w:type="character" w:styleId="LineNumber">
    <w:name w:val="line number"/>
    <w:basedOn w:val="DefaultParagraphFont"/>
    <w:uiPriority w:val="99"/>
    <w:semiHidden/>
    <w:unhideWhenUsed/>
    <w:rsid w:val="00BD6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29D514-8D5E-4CED-98C3-69525293E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斯文</dc:creator>
  <cp:lastModifiedBy>AOMANGAY</cp:lastModifiedBy>
  <cp:revision>3</cp:revision>
  <cp:lastPrinted>2020-11-25T10:34:00Z</cp:lastPrinted>
  <dcterms:created xsi:type="dcterms:W3CDTF">2021-03-02T12:13:00Z</dcterms:created>
  <dcterms:modified xsi:type="dcterms:W3CDTF">2021-03-02T12:14:00Z</dcterms:modified>
</cp:coreProperties>
</file>